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C159A" w14:textId="7F490590" w:rsidR="00AD2412" w:rsidRPr="00A46775" w:rsidRDefault="00C6058D">
      <w:pPr>
        <w:rPr>
          <w:rFonts w:ascii="Times New Roman" w:hAnsi="Times New Roman" w:cs="Times New Roman"/>
        </w:rPr>
      </w:pPr>
      <w:r w:rsidRPr="007F3A6D">
        <w:rPr>
          <w:rFonts w:ascii="Times New Roman" w:hAnsi="Times New Roman" w:cs="Times New Roman"/>
          <w:b/>
        </w:rPr>
        <w:t xml:space="preserve">Supplementary </w:t>
      </w:r>
      <w:r w:rsidR="00A46775" w:rsidRPr="007F3A6D">
        <w:rPr>
          <w:rFonts w:ascii="Times New Roman" w:hAnsi="Times New Roman" w:cs="Times New Roman"/>
          <w:b/>
        </w:rPr>
        <w:t>Materials Table S</w:t>
      </w:r>
      <w:r w:rsidR="00B70274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A46775">
        <w:rPr>
          <w:rFonts w:ascii="Times New Roman" w:hAnsi="Times New Roman" w:cs="Times New Roman"/>
        </w:rPr>
        <w:t>. H</w:t>
      </w:r>
      <w:r w:rsidRPr="00A46775">
        <w:rPr>
          <w:rFonts w:ascii="Times New Roman" w:hAnsi="Times New Roman" w:cs="Times New Roman"/>
        </w:rPr>
        <w:t xml:space="preserve">ybrid status assignment </w:t>
      </w:r>
      <w:r w:rsidR="00A46775">
        <w:rPr>
          <w:rFonts w:ascii="Times New Roman" w:hAnsi="Times New Roman" w:cs="Times New Roman"/>
        </w:rPr>
        <w:t xml:space="preserve">based on different reference panels </w:t>
      </w:r>
      <w:r w:rsidR="0049482C" w:rsidRPr="00A46775">
        <w:rPr>
          <w:rFonts w:ascii="Times New Roman" w:hAnsi="Times New Roman" w:cs="Times New Roman"/>
        </w:rPr>
        <w:t>and agreement with ADMIXTURE analyses</w:t>
      </w:r>
      <w:r w:rsidR="0049482C">
        <w:rPr>
          <w:rFonts w:ascii="Times New Roman" w:hAnsi="Times New Roman" w:cs="Times New Roman"/>
        </w:rPr>
        <w:t xml:space="preserve"> for:</w:t>
      </w:r>
      <w:r w:rsidR="00A46775">
        <w:rPr>
          <w:rFonts w:ascii="Times New Roman" w:hAnsi="Times New Roman" w:cs="Times New Roman"/>
        </w:rPr>
        <w:t xml:space="preserve"> (A) Default Panel under a unidirectional backcrossing scheme</w:t>
      </w:r>
      <w:r w:rsidR="00A46775" w:rsidRPr="00A46775">
        <w:rPr>
          <w:rFonts w:ascii="Times New Roman" w:hAnsi="Times New Roman" w:cs="Times New Roman"/>
        </w:rPr>
        <w:t xml:space="preserve">, </w:t>
      </w:r>
      <w:r w:rsidR="00A46775">
        <w:rPr>
          <w:rFonts w:ascii="Times New Roman" w:hAnsi="Times New Roman" w:cs="Times New Roman"/>
        </w:rPr>
        <w:t xml:space="preserve">(B) Default Panel under a hybrid swarm scenario, (C) </w:t>
      </w:r>
      <w:r w:rsidR="0049482C">
        <w:rPr>
          <w:rFonts w:ascii="Times New Roman" w:hAnsi="Times New Roman" w:cs="Times New Roman"/>
        </w:rPr>
        <w:t>Panel based on samples with at most one recombination, and (D)</w:t>
      </w:r>
      <w:r w:rsidR="00A46775" w:rsidRPr="00A46775">
        <w:rPr>
          <w:rFonts w:ascii="Times New Roman" w:hAnsi="Times New Roman" w:cs="Times New Roman"/>
        </w:rPr>
        <w:t xml:space="preserve"> </w:t>
      </w:r>
      <w:r w:rsidR="0049482C">
        <w:rPr>
          <w:rFonts w:ascii="Times New Roman" w:hAnsi="Times New Roman" w:cs="Times New Roman"/>
        </w:rPr>
        <w:t xml:space="preserve">a panel comprising individuals that are 100% pure based on recombination analyses. </w:t>
      </w:r>
    </w:p>
    <w:p w14:paraId="40056F64" w14:textId="77777777" w:rsidR="00C6058D" w:rsidRPr="00A46775" w:rsidRDefault="00C6058D">
      <w:pPr>
        <w:rPr>
          <w:rFonts w:ascii="Times New Roman" w:hAnsi="Times New Roman" w:cs="Times New Roman"/>
        </w:rPr>
      </w:pPr>
    </w:p>
    <w:p w14:paraId="2B8F1CE1" w14:textId="50C7D255" w:rsidR="00C6058D" w:rsidRPr="00A46775" w:rsidRDefault="00A46775" w:rsidP="0049482C">
      <w:pPr>
        <w:rPr>
          <w:rFonts w:ascii="Times New Roman" w:hAnsi="Times New Roman" w:cs="Times New Roman"/>
          <w:b/>
        </w:rPr>
      </w:pPr>
      <w:r w:rsidRPr="00A46775">
        <w:rPr>
          <w:rFonts w:ascii="Times New Roman" w:hAnsi="Times New Roman" w:cs="Times New Roman"/>
          <w:b/>
        </w:rPr>
        <w:t xml:space="preserve">(A) </w:t>
      </w:r>
      <w:r w:rsidR="00C6058D" w:rsidRPr="00A46775">
        <w:rPr>
          <w:rFonts w:ascii="Times New Roman" w:hAnsi="Times New Roman" w:cs="Times New Roman"/>
          <w:b/>
        </w:rPr>
        <w:t>Default panel</w:t>
      </w:r>
    </w:p>
    <w:tbl>
      <w:tblPr>
        <w:tblStyle w:val="LightGrid"/>
        <w:tblW w:w="9100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1300"/>
        <w:gridCol w:w="1300"/>
        <w:gridCol w:w="1300"/>
        <w:gridCol w:w="1300"/>
      </w:tblGrid>
      <w:tr w:rsidR="00C6058D" w:rsidRPr="00A46775" w14:paraId="073FB9A1" w14:textId="77777777" w:rsidTr="00C60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53BD81" w14:textId="77777777" w:rsidR="00C6058D" w:rsidRPr="00A46775" w:rsidRDefault="00C6058D" w:rsidP="00C605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399C892" w14:textId="77777777" w:rsidR="00C6058D" w:rsidRPr="00A46775" w:rsidRDefault="00C6058D" w:rsidP="00C60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DB0402F" w14:textId="77777777" w:rsidR="00C6058D" w:rsidRPr="00A46775" w:rsidRDefault="00C6058D" w:rsidP="00C60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hideMark/>
          </w:tcPr>
          <w:p w14:paraId="4D9B3F4A" w14:textId="77777777" w:rsidR="00C6058D" w:rsidRPr="00A46775" w:rsidRDefault="00C6058D" w:rsidP="00C60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hideMark/>
          </w:tcPr>
          <w:p w14:paraId="57D7C928" w14:textId="77777777" w:rsidR="00C6058D" w:rsidRPr="00A46775" w:rsidRDefault="00C6058D" w:rsidP="00C60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0C4CE41E" w14:textId="77777777" w:rsidR="00C6058D" w:rsidRPr="00A46775" w:rsidRDefault="00C6058D" w:rsidP="00C60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hideMark/>
          </w:tcPr>
          <w:p w14:paraId="7CD80B8A" w14:textId="77777777" w:rsidR="00C6058D" w:rsidRPr="00A46775" w:rsidRDefault="00C6058D" w:rsidP="00C60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Match (%)</w:t>
            </w:r>
          </w:p>
        </w:tc>
      </w:tr>
      <w:tr w:rsidR="00C6058D" w:rsidRPr="00A46775" w14:paraId="4AD03B47" w14:textId="77777777" w:rsidTr="00142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C0F8C8" w14:textId="77777777" w:rsidR="00C6058D" w:rsidRPr="00A46775" w:rsidRDefault="00C6058D" w:rsidP="00C605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Admixture</w:t>
            </w:r>
          </w:p>
        </w:tc>
        <w:tc>
          <w:tcPr>
            <w:tcW w:w="1300" w:type="dxa"/>
            <w:noWrap/>
            <w:hideMark/>
          </w:tcPr>
          <w:p w14:paraId="3014D957" w14:textId="77777777" w:rsidR="00C6058D" w:rsidRPr="00A46775" w:rsidRDefault="00C6058D" w:rsidP="00C60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hideMark/>
          </w:tcPr>
          <w:p w14:paraId="2AE2996D" w14:textId="6B0FA0D2" w:rsidR="00C6058D" w:rsidRPr="00A46775" w:rsidRDefault="007000C1" w:rsidP="00C60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24B4A0" w14:textId="77777777" w:rsidR="00C6058D" w:rsidRPr="00A46775" w:rsidRDefault="00C6058D" w:rsidP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53249A5" w14:textId="77777777" w:rsidR="00C6058D" w:rsidRPr="00A46775" w:rsidRDefault="00C6058D" w:rsidP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54031E1" w14:textId="77777777" w:rsidR="00C6058D" w:rsidRPr="00A46775" w:rsidRDefault="00C6058D" w:rsidP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14:paraId="1AC67702" w14:textId="77777777" w:rsidR="00C6058D" w:rsidRPr="00A46775" w:rsidRDefault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058D" w:rsidRPr="00A46775" w14:paraId="2D059D4C" w14:textId="77777777" w:rsidTr="00142D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7EEB6F" w14:textId="77777777" w:rsidR="00C6058D" w:rsidRPr="00A46775" w:rsidRDefault="00C6058D" w:rsidP="00C605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D1AD697" w14:textId="77777777" w:rsidR="00C6058D" w:rsidRPr="00A46775" w:rsidRDefault="00C6058D" w:rsidP="00C605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hideMark/>
          </w:tcPr>
          <w:p w14:paraId="39A753D2" w14:textId="51997862" w:rsidR="00C6058D" w:rsidRPr="00A46775" w:rsidRDefault="007000C1" w:rsidP="00C605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476798" w14:textId="77777777" w:rsidR="00C6058D" w:rsidRPr="00A46775" w:rsidRDefault="00C6058D" w:rsidP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55E16EC" w14:textId="77777777" w:rsidR="00C6058D" w:rsidRPr="00A46775" w:rsidRDefault="00C6058D" w:rsidP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5A23A5E" w14:textId="77777777" w:rsidR="00C6058D" w:rsidRPr="00A46775" w:rsidRDefault="00C6058D" w:rsidP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14:paraId="7BA611CB" w14:textId="77777777" w:rsidR="00C6058D" w:rsidRPr="00A46775" w:rsidRDefault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C6058D" w:rsidRPr="00A46775" w14:paraId="6133BA72" w14:textId="77777777" w:rsidTr="00142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702C86" w14:textId="77777777" w:rsidR="00C6058D" w:rsidRPr="00A46775" w:rsidRDefault="00C6058D" w:rsidP="00C605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968E833" w14:textId="77777777" w:rsidR="00C6058D" w:rsidRPr="00A46775" w:rsidRDefault="00C6058D" w:rsidP="00C60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38A0A600" w14:textId="07AC32FA" w:rsidR="00C6058D" w:rsidRPr="00A46775" w:rsidRDefault="007000C1" w:rsidP="00C60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0D0DB1" w14:textId="77777777" w:rsidR="00C6058D" w:rsidRPr="00A46775" w:rsidRDefault="00C6058D" w:rsidP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D301EA" w14:textId="77777777" w:rsidR="00C6058D" w:rsidRPr="00A46775" w:rsidRDefault="00C6058D" w:rsidP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2FD33D7" w14:textId="77777777" w:rsidR="00C6058D" w:rsidRPr="00A46775" w:rsidRDefault="00C6058D" w:rsidP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26BAA409" w14:textId="77777777" w:rsidR="00C6058D" w:rsidRPr="00A46775" w:rsidRDefault="00C605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C6058D" w:rsidRPr="00A46775" w14:paraId="510DA5E4" w14:textId="77777777" w:rsidTr="00142D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8484B4" w14:textId="77777777" w:rsidR="00C6058D" w:rsidRPr="00A46775" w:rsidRDefault="00C6058D" w:rsidP="00C605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EE3A656" w14:textId="77777777" w:rsidR="00C6058D" w:rsidRPr="00A46775" w:rsidRDefault="00C6058D" w:rsidP="00C605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hideMark/>
          </w:tcPr>
          <w:p w14:paraId="6E710CE1" w14:textId="742C5F75" w:rsidR="00C6058D" w:rsidRPr="00A46775" w:rsidRDefault="007000C1" w:rsidP="00C605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07F333" w14:textId="77777777" w:rsidR="00C6058D" w:rsidRPr="00A46775" w:rsidRDefault="00C6058D" w:rsidP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609AEE4" w14:textId="77777777" w:rsidR="00C6058D" w:rsidRPr="00A46775" w:rsidRDefault="00C6058D" w:rsidP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C871F9F" w14:textId="77777777" w:rsidR="00C6058D" w:rsidRPr="00A46775" w:rsidRDefault="00C6058D" w:rsidP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300" w:type="dxa"/>
            <w:noWrap/>
            <w:vAlign w:val="bottom"/>
            <w:hideMark/>
          </w:tcPr>
          <w:p w14:paraId="26D4E97A" w14:textId="77777777" w:rsidR="00C6058D" w:rsidRPr="00A46775" w:rsidRDefault="00C6058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C6058D" w:rsidRPr="00A46775" w14:paraId="117AE5A6" w14:textId="77777777" w:rsidTr="009D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CB51A0" w14:textId="77777777" w:rsidR="00C6058D" w:rsidRPr="00A46775" w:rsidRDefault="00C6058D" w:rsidP="00C605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C074E27" w14:textId="77777777" w:rsidR="00C6058D" w:rsidRPr="00A46775" w:rsidRDefault="00C6058D" w:rsidP="00C60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00" w:type="dxa"/>
            <w:noWrap/>
            <w:vAlign w:val="center"/>
            <w:hideMark/>
          </w:tcPr>
          <w:p w14:paraId="7F4DFEA3" w14:textId="3370099E" w:rsidR="00C6058D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E2EB690" w14:textId="6C2DBFB9" w:rsidR="00C6058D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noWrap/>
            <w:vAlign w:val="center"/>
            <w:hideMark/>
          </w:tcPr>
          <w:p w14:paraId="111E9C30" w14:textId="32211E6F" w:rsidR="00C6058D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noWrap/>
            <w:vAlign w:val="center"/>
            <w:hideMark/>
          </w:tcPr>
          <w:p w14:paraId="5E5AAA3D" w14:textId="3B99567A" w:rsidR="00C6058D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noWrap/>
            <w:vAlign w:val="center"/>
            <w:hideMark/>
          </w:tcPr>
          <w:p w14:paraId="5741C6F7" w14:textId="77777777" w:rsidR="00C6058D" w:rsidRPr="00A46775" w:rsidRDefault="00C6058D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</w:tbl>
    <w:p w14:paraId="32C8C4B5" w14:textId="77777777" w:rsidR="00C6058D" w:rsidRPr="00A46775" w:rsidRDefault="00C6058D">
      <w:pPr>
        <w:rPr>
          <w:rFonts w:ascii="Times New Roman" w:hAnsi="Times New Roman" w:cs="Times New Roman"/>
        </w:rPr>
      </w:pPr>
    </w:p>
    <w:p w14:paraId="5B2F1E75" w14:textId="1CDCDDE0" w:rsidR="00F479E3" w:rsidRPr="00A46775" w:rsidRDefault="00A46775" w:rsidP="0049482C">
      <w:pPr>
        <w:rPr>
          <w:rFonts w:ascii="Times New Roman" w:hAnsi="Times New Roman" w:cs="Times New Roman"/>
          <w:b/>
        </w:rPr>
      </w:pPr>
      <w:r w:rsidRPr="00A46775">
        <w:rPr>
          <w:rFonts w:ascii="Times New Roman" w:hAnsi="Times New Roman" w:cs="Times New Roman"/>
          <w:b/>
        </w:rPr>
        <w:t xml:space="preserve">(B) </w:t>
      </w:r>
      <w:r w:rsidR="00F479E3" w:rsidRPr="00A46775">
        <w:rPr>
          <w:rFonts w:ascii="Times New Roman" w:hAnsi="Times New Roman" w:cs="Times New Roman"/>
          <w:b/>
        </w:rPr>
        <w:t>Default panel, hybrid swarm</w:t>
      </w:r>
    </w:p>
    <w:tbl>
      <w:tblPr>
        <w:tblStyle w:val="LightGrid"/>
        <w:tblW w:w="9100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1300"/>
        <w:gridCol w:w="1300"/>
        <w:gridCol w:w="1300"/>
        <w:gridCol w:w="1300"/>
      </w:tblGrid>
      <w:tr w:rsidR="00F479E3" w:rsidRPr="00A46775" w14:paraId="1DB95DDC" w14:textId="77777777" w:rsidTr="00F47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B04C04" w14:textId="77777777" w:rsidR="00F479E3" w:rsidRPr="00A46775" w:rsidRDefault="00F479E3" w:rsidP="00F479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B61034E" w14:textId="77777777" w:rsidR="00F479E3" w:rsidRPr="00A46775" w:rsidRDefault="00F479E3" w:rsidP="00F47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3C8969D" w14:textId="77777777" w:rsidR="00F479E3" w:rsidRPr="00A46775" w:rsidRDefault="00F479E3" w:rsidP="00F47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hideMark/>
          </w:tcPr>
          <w:p w14:paraId="1146BF42" w14:textId="77777777" w:rsidR="00F479E3" w:rsidRPr="00A46775" w:rsidRDefault="00F479E3" w:rsidP="00F47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hideMark/>
          </w:tcPr>
          <w:p w14:paraId="6223FF9F" w14:textId="77777777" w:rsidR="00F479E3" w:rsidRPr="00A46775" w:rsidRDefault="00F479E3" w:rsidP="00F47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1A125CE4" w14:textId="77777777" w:rsidR="00F479E3" w:rsidRPr="00A46775" w:rsidRDefault="00F479E3" w:rsidP="00F47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hideMark/>
          </w:tcPr>
          <w:p w14:paraId="4D826068" w14:textId="77777777" w:rsidR="00F479E3" w:rsidRPr="00A46775" w:rsidRDefault="00F479E3" w:rsidP="00F47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Match (%)</w:t>
            </w:r>
          </w:p>
        </w:tc>
      </w:tr>
      <w:tr w:rsidR="00F479E3" w:rsidRPr="00A46775" w14:paraId="4763CFEA" w14:textId="77777777" w:rsidTr="008B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527FDC" w14:textId="77777777" w:rsidR="00F479E3" w:rsidRPr="00A46775" w:rsidRDefault="00F479E3" w:rsidP="00F479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Admixture</w:t>
            </w:r>
          </w:p>
        </w:tc>
        <w:tc>
          <w:tcPr>
            <w:tcW w:w="1300" w:type="dxa"/>
            <w:noWrap/>
            <w:hideMark/>
          </w:tcPr>
          <w:p w14:paraId="57000AF0" w14:textId="77777777" w:rsidR="00F479E3" w:rsidRPr="00A46775" w:rsidRDefault="00F479E3" w:rsidP="00F47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vAlign w:val="center"/>
            <w:hideMark/>
          </w:tcPr>
          <w:p w14:paraId="37B0884F" w14:textId="1F558CF8" w:rsidR="00F479E3" w:rsidRPr="00A46775" w:rsidRDefault="007000C1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A6A007D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1FA18152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11EAEC53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noWrap/>
            <w:vAlign w:val="center"/>
            <w:hideMark/>
          </w:tcPr>
          <w:p w14:paraId="7C78F534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9E3" w:rsidRPr="00A46775" w14:paraId="54FB8121" w14:textId="77777777" w:rsidTr="008B62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2C1FF2" w14:textId="77777777" w:rsidR="00F479E3" w:rsidRPr="00A46775" w:rsidRDefault="00F479E3" w:rsidP="00F479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6D25BE2" w14:textId="77777777" w:rsidR="00F479E3" w:rsidRPr="00A46775" w:rsidRDefault="00F479E3" w:rsidP="00F47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vAlign w:val="center"/>
            <w:hideMark/>
          </w:tcPr>
          <w:p w14:paraId="0F1BC632" w14:textId="300DCDF4" w:rsidR="00F479E3" w:rsidRPr="00A46775" w:rsidRDefault="007000C1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78F1E84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08928A32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78CC4447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noWrap/>
            <w:vAlign w:val="center"/>
            <w:hideMark/>
          </w:tcPr>
          <w:p w14:paraId="4F6446C3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F479E3" w:rsidRPr="00A46775" w14:paraId="7574E4A3" w14:textId="77777777" w:rsidTr="008B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95A41B" w14:textId="77777777" w:rsidR="00F479E3" w:rsidRPr="00A46775" w:rsidRDefault="00F479E3" w:rsidP="00F479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AC586D6" w14:textId="77777777" w:rsidR="00F479E3" w:rsidRPr="00A46775" w:rsidRDefault="00F479E3" w:rsidP="00F47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vAlign w:val="center"/>
            <w:hideMark/>
          </w:tcPr>
          <w:p w14:paraId="46D29037" w14:textId="1CA2D00A" w:rsidR="00F479E3" w:rsidRPr="00A46775" w:rsidRDefault="007000C1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6F36AF8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35B6F88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5D27A2A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6A57B37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479E3" w:rsidRPr="00A46775" w14:paraId="41AC4208" w14:textId="77777777" w:rsidTr="008B62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74447E" w14:textId="77777777" w:rsidR="00F479E3" w:rsidRPr="00A46775" w:rsidRDefault="00F479E3" w:rsidP="00F479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774523E" w14:textId="77777777" w:rsidR="00F479E3" w:rsidRPr="00A46775" w:rsidRDefault="00F479E3" w:rsidP="00F479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vAlign w:val="center"/>
            <w:hideMark/>
          </w:tcPr>
          <w:p w14:paraId="3483DE67" w14:textId="2D13C8EB" w:rsidR="00F479E3" w:rsidRPr="00A46775" w:rsidRDefault="007000C1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1F7F301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14:paraId="6032422E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noWrap/>
            <w:vAlign w:val="center"/>
            <w:hideMark/>
          </w:tcPr>
          <w:p w14:paraId="0321D03B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300" w:type="dxa"/>
            <w:noWrap/>
            <w:vAlign w:val="center"/>
            <w:hideMark/>
          </w:tcPr>
          <w:p w14:paraId="433E2207" w14:textId="77777777" w:rsidR="00F479E3" w:rsidRPr="00A46775" w:rsidRDefault="00F479E3" w:rsidP="008B621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479E3" w:rsidRPr="00A46775" w14:paraId="3E9FF2FB" w14:textId="77777777" w:rsidTr="008B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6E156F" w14:textId="77777777" w:rsidR="00F479E3" w:rsidRPr="00A46775" w:rsidRDefault="00F479E3" w:rsidP="00F479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23905B7" w14:textId="762565E3" w:rsidR="00F479E3" w:rsidRPr="00A46775" w:rsidRDefault="009D33D9" w:rsidP="00F47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300" w:type="dxa"/>
            <w:noWrap/>
            <w:vAlign w:val="center"/>
            <w:hideMark/>
          </w:tcPr>
          <w:p w14:paraId="609CEE68" w14:textId="2B3D3FD6" w:rsidR="00F479E3" w:rsidRPr="00A46775" w:rsidRDefault="009D33D9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F72FD12" w14:textId="67C6BBC6" w:rsidR="00F479E3" w:rsidRPr="00A46775" w:rsidRDefault="009D33D9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0" w:type="dxa"/>
            <w:noWrap/>
            <w:vAlign w:val="center"/>
            <w:hideMark/>
          </w:tcPr>
          <w:p w14:paraId="7963A4F4" w14:textId="4E1E7C43" w:rsidR="00F479E3" w:rsidRPr="00A46775" w:rsidRDefault="009D33D9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noWrap/>
            <w:vAlign w:val="center"/>
            <w:hideMark/>
          </w:tcPr>
          <w:p w14:paraId="7EBC29EF" w14:textId="0291EE4F" w:rsidR="00F479E3" w:rsidRPr="00A46775" w:rsidRDefault="009D33D9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00" w:type="dxa"/>
            <w:noWrap/>
            <w:vAlign w:val="center"/>
            <w:hideMark/>
          </w:tcPr>
          <w:p w14:paraId="13A1BB6D" w14:textId="77777777" w:rsidR="00F479E3" w:rsidRPr="00A46775" w:rsidRDefault="00F479E3" w:rsidP="008B62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</w:tbl>
    <w:p w14:paraId="19394B5F" w14:textId="77777777" w:rsidR="00F479E3" w:rsidRPr="00A46775" w:rsidRDefault="00F479E3">
      <w:pPr>
        <w:rPr>
          <w:rFonts w:ascii="Times New Roman" w:hAnsi="Times New Roman" w:cs="Times New Roman"/>
        </w:rPr>
      </w:pPr>
    </w:p>
    <w:p w14:paraId="5CE3C61F" w14:textId="3F0CCCD6" w:rsidR="005D7EF2" w:rsidRPr="00A46775" w:rsidRDefault="00A46775" w:rsidP="0049482C">
      <w:pPr>
        <w:rPr>
          <w:rFonts w:ascii="Times New Roman" w:hAnsi="Times New Roman" w:cs="Times New Roman"/>
          <w:b/>
        </w:rPr>
      </w:pPr>
      <w:r w:rsidRPr="00A46775"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  <w:b/>
        </w:rPr>
        <w:t xml:space="preserve"> </w:t>
      </w:r>
      <w:r w:rsidR="005D7EF2" w:rsidRPr="00A46775">
        <w:rPr>
          <w:rFonts w:ascii="Times New Roman" w:hAnsi="Times New Roman" w:cs="Times New Roman"/>
          <w:b/>
        </w:rPr>
        <w:t>Panel including individuals with at most one recombination</w:t>
      </w:r>
    </w:p>
    <w:tbl>
      <w:tblPr>
        <w:tblStyle w:val="LightGrid"/>
        <w:tblW w:w="9100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1300"/>
        <w:gridCol w:w="1300"/>
        <w:gridCol w:w="1300"/>
        <w:gridCol w:w="1300"/>
      </w:tblGrid>
      <w:tr w:rsidR="007000C1" w:rsidRPr="00A46775" w14:paraId="5084381A" w14:textId="77777777" w:rsidTr="00700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6159A7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2B94039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7E19B67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hideMark/>
          </w:tcPr>
          <w:p w14:paraId="0513B050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hideMark/>
          </w:tcPr>
          <w:p w14:paraId="5F5FA422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73289998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hideMark/>
          </w:tcPr>
          <w:p w14:paraId="779955F9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Match (%)</w:t>
            </w:r>
          </w:p>
        </w:tc>
      </w:tr>
      <w:tr w:rsidR="007000C1" w:rsidRPr="00A46775" w14:paraId="501A773F" w14:textId="77777777" w:rsidTr="00700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692704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Admixture</w:t>
            </w:r>
          </w:p>
        </w:tc>
        <w:tc>
          <w:tcPr>
            <w:tcW w:w="1300" w:type="dxa"/>
            <w:noWrap/>
            <w:hideMark/>
          </w:tcPr>
          <w:p w14:paraId="0C0AC209" w14:textId="77777777" w:rsidR="007000C1" w:rsidRPr="00A46775" w:rsidRDefault="007000C1" w:rsidP="00700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hideMark/>
          </w:tcPr>
          <w:p w14:paraId="13C2973C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30829C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F0F5BC8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B4101F1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7F43ECF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000C1" w:rsidRPr="00A46775" w14:paraId="112DB7F5" w14:textId="77777777" w:rsidTr="007000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5D82E1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872C727" w14:textId="77777777" w:rsidR="007000C1" w:rsidRPr="00A46775" w:rsidRDefault="007000C1" w:rsidP="007000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hideMark/>
          </w:tcPr>
          <w:p w14:paraId="664F2611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74409B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7DF3966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9A9D5A6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37601BD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000C1" w:rsidRPr="00A46775" w14:paraId="2F84DF65" w14:textId="77777777" w:rsidTr="00700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F6F511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A245675" w14:textId="77777777" w:rsidR="007000C1" w:rsidRPr="00A46775" w:rsidRDefault="007000C1" w:rsidP="00700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7F1592B4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A9F92D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C921DF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25187E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5296141" w14:textId="77777777" w:rsidR="007000C1" w:rsidRPr="00A46775" w:rsidRDefault="007000C1" w:rsidP="00700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000C1" w:rsidRPr="00A46775" w14:paraId="3471A010" w14:textId="77777777" w:rsidTr="007000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7AE4EF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0AD63FD" w14:textId="77777777" w:rsidR="007000C1" w:rsidRPr="00A46775" w:rsidRDefault="007000C1" w:rsidP="007000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hideMark/>
          </w:tcPr>
          <w:p w14:paraId="76E1BF77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7B4146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C83FCD0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3E867DFF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89C6F96" w14:textId="77777777" w:rsidR="007000C1" w:rsidRPr="00A46775" w:rsidRDefault="007000C1" w:rsidP="007000C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7000C1" w:rsidRPr="00A46775" w14:paraId="0B0EA67F" w14:textId="77777777" w:rsidTr="009D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166619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4579038" w14:textId="5ACB4523" w:rsidR="007000C1" w:rsidRPr="00A46775" w:rsidRDefault="009D33D9" w:rsidP="00700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300" w:type="dxa"/>
            <w:noWrap/>
            <w:vAlign w:val="center"/>
            <w:hideMark/>
          </w:tcPr>
          <w:p w14:paraId="4E448497" w14:textId="4418CE68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59F834D" w14:textId="06B33C56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noWrap/>
            <w:vAlign w:val="center"/>
            <w:hideMark/>
          </w:tcPr>
          <w:p w14:paraId="437CF0C5" w14:textId="251E51F0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00" w:type="dxa"/>
            <w:noWrap/>
            <w:vAlign w:val="center"/>
            <w:hideMark/>
          </w:tcPr>
          <w:p w14:paraId="2B2DA091" w14:textId="173A1B7D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00" w:type="dxa"/>
            <w:noWrap/>
            <w:vAlign w:val="center"/>
            <w:hideMark/>
          </w:tcPr>
          <w:p w14:paraId="10759CD7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</w:tbl>
    <w:p w14:paraId="4B4C9BC5" w14:textId="77777777" w:rsidR="005D7EF2" w:rsidRPr="00A46775" w:rsidRDefault="005D7EF2">
      <w:pPr>
        <w:rPr>
          <w:rFonts w:ascii="Times New Roman" w:hAnsi="Times New Roman" w:cs="Times New Roman"/>
        </w:rPr>
      </w:pPr>
    </w:p>
    <w:p w14:paraId="0419E21C" w14:textId="691B155E" w:rsidR="007000C1" w:rsidRPr="0049482C" w:rsidRDefault="00A46775" w:rsidP="0049482C">
      <w:pPr>
        <w:rPr>
          <w:rFonts w:ascii="Times New Roman" w:hAnsi="Times New Roman" w:cs="Times New Roman"/>
          <w:b/>
        </w:rPr>
      </w:pPr>
      <w:r w:rsidRPr="0049482C">
        <w:rPr>
          <w:rFonts w:ascii="Times New Roman" w:hAnsi="Times New Roman" w:cs="Times New Roman"/>
          <w:b/>
        </w:rPr>
        <w:t xml:space="preserve">(D) </w:t>
      </w:r>
      <w:r w:rsidR="007000C1" w:rsidRPr="0049482C">
        <w:rPr>
          <w:rFonts w:ascii="Times New Roman" w:hAnsi="Times New Roman" w:cs="Times New Roman"/>
          <w:b/>
        </w:rPr>
        <w:t>Panel only including 100% genetically pure individuals</w:t>
      </w:r>
    </w:p>
    <w:tbl>
      <w:tblPr>
        <w:tblStyle w:val="LightGrid"/>
        <w:tblW w:w="9100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1300"/>
        <w:gridCol w:w="1300"/>
        <w:gridCol w:w="1300"/>
        <w:gridCol w:w="1300"/>
      </w:tblGrid>
      <w:tr w:rsidR="007000C1" w:rsidRPr="00A46775" w14:paraId="7F545B26" w14:textId="77777777" w:rsidTr="00700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E1277F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AB52388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220DD90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hideMark/>
          </w:tcPr>
          <w:p w14:paraId="21E0D041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hideMark/>
          </w:tcPr>
          <w:p w14:paraId="48A21984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0DB9B6DF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hideMark/>
          </w:tcPr>
          <w:p w14:paraId="28A93B4A" w14:textId="77777777" w:rsidR="007000C1" w:rsidRPr="00A46775" w:rsidRDefault="007000C1" w:rsidP="00700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Match (%)</w:t>
            </w:r>
          </w:p>
        </w:tc>
      </w:tr>
      <w:tr w:rsidR="007000C1" w:rsidRPr="00A46775" w14:paraId="0E2219C3" w14:textId="77777777" w:rsidTr="009D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39B5C4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Admixture</w:t>
            </w:r>
          </w:p>
        </w:tc>
        <w:tc>
          <w:tcPr>
            <w:tcW w:w="1300" w:type="dxa"/>
            <w:noWrap/>
            <w:hideMark/>
          </w:tcPr>
          <w:p w14:paraId="5AFF0EDF" w14:textId="77777777" w:rsidR="007000C1" w:rsidRPr="00A46775" w:rsidRDefault="007000C1" w:rsidP="00700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300" w:type="dxa"/>
            <w:noWrap/>
            <w:vAlign w:val="center"/>
            <w:hideMark/>
          </w:tcPr>
          <w:p w14:paraId="05EA65B8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C4CFC1E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070CE30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A2BF43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noWrap/>
            <w:vAlign w:val="center"/>
            <w:hideMark/>
          </w:tcPr>
          <w:p w14:paraId="38902D2E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000C1" w:rsidRPr="00A46775" w14:paraId="08CF7E35" w14:textId="77777777" w:rsidTr="009D33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43031D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EDB4EFF" w14:textId="77777777" w:rsidR="007000C1" w:rsidRPr="00A46775" w:rsidRDefault="007000C1" w:rsidP="007000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00" w:type="dxa"/>
            <w:noWrap/>
            <w:vAlign w:val="center"/>
            <w:hideMark/>
          </w:tcPr>
          <w:p w14:paraId="5E724FD9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26E0F0C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34429AF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8FFEEBF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  <w:noWrap/>
            <w:vAlign w:val="center"/>
            <w:hideMark/>
          </w:tcPr>
          <w:p w14:paraId="6D76FCDC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000C1" w:rsidRPr="00A46775" w14:paraId="18EDFA6C" w14:textId="77777777" w:rsidTr="009D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297B84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1743CA3" w14:textId="77777777" w:rsidR="007000C1" w:rsidRPr="00A46775" w:rsidRDefault="007000C1" w:rsidP="00700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300" w:type="dxa"/>
            <w:noWrap/>
            <w:vAlign w:val="center"/>
            <w:hideMark/>
          </w:tcPr>
          <w:p w14:paraId="03471036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84596AC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0B22107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CA9BA2C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657FF68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000C1" w:rsidRPr="00A46775" w14:paraId="7E3741D4" w14:textId="77777777" w:rsidTr="009D33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ACB934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949F408" w14:textId="77777777" w:rsidR="007000C1" w:rsidRPr="00A46775" w:rsidRDefault="007000C1" w:rsidP="007000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F4+</w:t>
            </w:r>
          </w:p>
        </w:tc>
        <w:tc>
          <w:tcPr>
            <w:tcW w:w="1300" w:type="dxa"/>
            <w:noWrap/>
            <w:vAlign w:val="center"/>
            <w:hideMark/>
          </w:tcPr>
          <w:p w14:paraId="75239F5C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2A57F0F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2085F5B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63EF81B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1300" w:type="dxa"/>
            <w:noWrap/>
            <w:vAlign w:val="center"/>
            <w:hideMark/>
          </w:tcPr>
          <w:p w14:paraId="58C0F9AD" w14:textId="77777777" w:rsidR="007000C1" w:rsidRPr="00A46775" w:rsidRDefault="007000C1" w:rsidP="009D33D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7000C1" w:rsidRPr="00A46775" w14:paraId="4649F8F6" w14:textId="77777777" w:rsidTr="009D3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E55602" w14:textId="77777777" w:rsidR="007000C1" w:rsidRPr="00A46775" w:rsidRDefault="007000C1" w:rsidP="007000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121451A" w14:textId="43282522" w:rsidR="007000C1" w:rsidRPr="00A46775" w:rsidRDefault="009D33D9" w:rsidP="00700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300" w:type="dxa"/>
            <w:noWrap/>
            <w:vAlign w:val="center"/>
            <w:hideMark/>
          </w:tcPr>
          <w:p w14:paraId="746496A9" w14:textId="13C29BD2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1F4D5A5" w14:textId="2BE07F90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8B4F0E3" w14:textId="5E8A7A99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noWrap/>
            <w:vAlign w:val="center"/>
            <w:hideMark/>
          </w:tcPr>
          <w:p w14:paraId="1089F50E" w14:textId="018E1DC5" w:rsidR="007000C1" w:rsidRPr="00A46775" w:rsidRDefault="009D33D9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00" w:type="dxa"/>
            <w:noWrap/>
            <w:vAlign w:val="center"/>
            <w:hideMark/>
          </w:tcPr>
          <w:p w14:paraId="178AE398" w14:textId="77777777" w:rsidR="007000C1" w:rsidRPr="00A46775" w:rsidRDefault="007000C1" w:rsidP="009D33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677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</w:tbl>
    <w:p w14:paraId="44F90446" w14:textId="77777777" w:rsidR="007000C1" w:rsidRPr="00A46775" w:rsidRDefault="007000C1">
      <w:pPr>
        <w:rPr>
          <w:rFonts w:ascii="Times New Roman" w:hAnsi="Times New Roman" w:cs="Times New Roman"/>
        </w:rPr>
      </w:pPr>
    </w:p>
    <w:sectPr w:rsidR="007000C1" w:rsidRPr="00A46775" w:rsidSect="00EA6D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58D"/>
    <w:rsid w:val="0049482C"/>
    <w:rsid w:val="005D7EF2"/>
    <w:rsid w:val="007000C1"/>
    <w:rsid w:val="007F3A6D"/>
    <w:rsid w:val="008B621B"/>
    <w:rsid w:val="009D33D9"/>
    <w:rsid w:val="00A46775"/>
    <w:rsid w:val="00AD2412"/>
    <w:rsid w:val="00B70274"/>
    <w:rsid w:val="00C6058D"/>
    <w:rsid w:val="00D47D48"/>
    <w:rsid w:val="00EA6D35"/>
    <w:rsid w:val="00F4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7F9E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6058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6058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PI Ploen</Company>
  <LinksUpToDate>false</LinksUpToDate>
  <CharactersWithSpaces>10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Janzen</dc:creator>
  <cp:keywords/>
  <dc:description/>
  <cp:lastModifiedBy>plavretsky</cp:lastModifiedBy>
  <cp:revision>10</cp:revision>
  <dcterms:created xsi:type="dcterms:W3CDTF">2019-01-14T10:44:00Z</dcterms:created>
  <dcterms:modified xsi:type="dcterms:W3CDTF">2019-01-31T06:34:00Z</dcterms:modified>
  <cp:category/>
</cp:coreProperties>
</file>